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5408" w:rsidRPr="00906E32" w:rsidRDefault="00775408" w:rsidP="00775408">
      <w:pPr>
        <w:rPr>
          <w:rFonts w:ascii="Times New Roman" w:hAnsi="Times New Roman" w:cs="Times New Roman"/>
          <w:szCs w:val="21"/>
        </w:rPr>
      </w:pPr>
      <w:r w:rsidRPr="00906E32">
        <w:rPr>
          <w:rFonts w:ascii="Times New Roman" w:hAnsi="Times New Roman" w:cs="Times New Roman"/>
          <w:szCs w:val="21"/>
        </w:rPr>
        <w:t>Table S1: Model's protection against each cause of death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5408" w:rsidRPr="00906E32" w:rsidTr="00067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chemoradiation versus surgery plus radiation/chemoradiation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IPTW-adjusted HR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Head and neck cancer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76 (0.65–0.90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4 (0.69</w:t>
            </w:r>
            <w:r w:rsidRPr="00906E32">
              <w:rPr>
                <w:rFonts w:ascii="Times New Roman" w:hAnsi="Times New Roman" w:cs="Times New Roman"/>
              </w:rPr>
              <w:softHyphen/>
              <w:t>–0.94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Miscellaneous malignant cancer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3 (0.65–1.08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2 (0.53–1.27)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Lung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0 (0.49–1.30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94 (0.48–1.84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3 (0.46–0.85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6 (0.45–0.96)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78 (0.42–1.47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2 (0.22–1.74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Adverse effect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52 (0.27</w:t>
            </w:r>
            <w:r w:rsidRPr="00906E32">
              <w:rPr>
                <w:rFonts w:ascii="Times New Roman" w:hAnsi="Times New Roman" w:cs="Times New Roman"/>
              </w:rPr>
              <w:softHyphen/>
              <w:t>–0.92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8 (0.38–0.92)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Surgery plus radiation versus surgery plus chemoradiation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IPTW-adjusted HR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Head and neck cancer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5 (0.65–0.91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86 (0.66–0.93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Miscellaneous malignant cancer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1.02 (0.67–1.56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91 (0.60–1.37)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Lung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71 (0.29–1.71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1 (0.27–1.39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93 (0.53–1.63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64 (0.36–1.16)</w:t>
            </w:r>
          </w:p>
        </w:tc>
      </w:tr>
      <w:tr w:rsidR="00775408" w:rsidRPr="00906E32" w:rsidTr="00067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74 (0.25–2.19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0.55 (0.16–1.90)</w:t>
            </w:r>
          </w:p>
        </w:tc>
      </w:tr>
      <w:tr w:rsidR="00775408" w:rsidRPr="00906E32" w:rsidTr="0006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775408" w:rsidRPr="00906E32" w:rsidRDefault="00775408" w:rsidP="00067BAF">
            <w:pPr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Adverse effect</w:t>
            </w:r>
          </w:p>
        </w:tc>
        <w:tc>
          <w:tcPr>
            <w:tcW w:w="2765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1.73 (0.59</w:t>
            </w:r>
            <w:r w:rsidRPr="00906E32">
              <w:rPr>
                <w:rFonts w:ascii="Times New Roman" w:hAnsi="Times New Roman" w:cs="Times New Roman"/>
              </w:rPr>
              <w:softHyphen/>
              <w:t>–5.06)</w:t>
            </w:r>
          </w:p>
        </w:tc>
        <w:tc>
          <w:tcPr>
            <w:tcW w:w="2766" w:type="dxa"/>
          </w:tcPr>
          <w:p w:rsidR="00775408" w:rsidRPr="00906E32" w:rsidRDefault="00775408" w:rsidP="00067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6E32">
              <w:rPr>
                <w:rFonts w:ascii="Times New Roman" w:hAnsi="Times New Roman" w:cs="Times New Roman"/>
              </w:rPr>
              <w:t>1.66 (0.57–4.83)</w:t>
            </w:r>
          </w:p>
        </w:tc>
      </w:tr>
    </w:tbl>
    <w:p w:rsidR="00775408" w:rsidRPr="00906E32" w:rsidRDefault="00775408" w:rsidP="00775408">
      <w:pPr>
        <w:rPr>
          <w:rFonts w:ascii="Times New Roman" w:hAnsi="Times New Roman" w:cs="Times New Roman"/>
          <w:sz w:val="18"/>
          <w:szCs w:val="18"/>
        </w:rPr>
      </w:pPr>
      <w:r w:rsidRPr="00906E32">
        <w:rPr>
          <w:rFonts w:ascii="Times New Roman" w:hAnsi="Times New Roman" w:cs="Times New Roman"/>
          <w:sz w:val="18"/>
          <w:szCs w:val="18"/>
        </w:rPr>
        <w:t>HR, hazard ratio with competing risk; IPTW, inverse probability treatment weighting; IPTW-adjusted HR with competing risk was calculated using marginal structural Cox proportional hazard model.</w:t>
      </w:r>
    </w:p>
    <w:p w:rsidR="00775408" w:rsidRPr="00906E32" w:rsidRDefault="00775408" w:rsidP="00775408">
      <w:pPr>
        <w:rPr>
          <w:rFonts w:ascii="Times New Roman" w:hAnsi="Times New Roman" w:cs="Times New Roman"/>
        </w:rPr>
      </w:pPr>
    </w:p>
    <w:p w:rsidR="00775408" w:rsidRPr="00906E32" w:rsidRDefault="00775408" w:rsidP="00775408">
      <w:pPr>
        <w:rPr>
          <w:rFonts w:ascii="Times New Roman" w:hAnsi="Times New Roman" w:cs="Times New Roman"/>
        </w:rPr>
      </w:pPr>
    </w:p>
    <w:p w:rsidR="00CC38A6" w:rsidRPr="00906E32" w:rsidRDefault="00CC38A6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CC38A6" w:rsidRPr="00906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08"/>
    <w:rsid w:val="000D3785"/>
    <w:rsid w:val="000F7678"/>
    <w:rsid w:val="00140438"/>
    <w:rsid w:val="001576C5"/>
    <w:rsid w:val="001C5341"/>
    <w:rsid w:val="001C5E61"/>
    <w:rsid w:val="00272E04"/>
    <w:rsid w:val="00281447"/>
    <w:rsid w:val="00394EF8"/>
    <w:rsid w:val="003B405C"/>
    <w:rsid w:val="00522090"/>
    <w:rsid w:val="00560402"/>
    <w:rsid w:val="00596CC3"/>
    <w:rsid w:val="005C4063"/>
    <w:rsid w:val="00775408"/>
    <w:rsid w:val="007D7794"/>
    <w:rsid w:val="007E4227"/>
    <w:rsid w:val="00906E32"/>
    <w:rsid w:val="00A331A2"/>
    <w:rsid w:val="00A82AC3"/>
    <w:rsid w:val="00CC38A6"/>
    <w:rsid w:val="00DB7AD5"/>
    <w:rsid w:val="00DC0431"/>
    <w:rsid w:val="00E81A01"/>
    <w:rsid w:val="00EE42FC"/>
    <w:rsid w:val="00F83279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22AAB9E-9023-2F47-95F9-9D411D20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408"/>
    <w:pPr>
      <w:spacing w:after="80"/>
      <w:jc w:val="both"/>
    </w:pPr>
    <w:rPr>
      <w:rFonts w:ascii="Arial" w:eastAsia="DengXian" w:hAnsi="Arial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775408"/>
    <w:pPr>
      <w:spacing w:after="80"/>
      <w:jc w:val="both"/>
    </w:pPr>
    <w:rPr>
      <w:rFonts w:ascii="Arial" w:hAnsi="Arial" w:cs="Arial"/>
      <w:sz w:val="18"/>
      <w:szCs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mei zhang</dc:creator>
  <cp:keywords/>
  <dc:description/>
  <cp:lastModifiedBy>Linmei</cp:lastModifiedBy>
  <cp:revision>2</cp:revision>
  <dcterms:created xsi:type="dcterms:W3CDTF">2023-12-09T04:19:00Z</dcterms:created>
  <dcterms:modified xsi:type="dcterms:W3CDTF">2024-07-22T08:18:00Z</dcterms:modified>
</cp:coreProperties>
</file>